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25C" w:rsidRPr="00161DA6" w:rsidRDefault="006A7328" w:rsidP="00E3625C">
      <w:pPr>
        <w:spacing w:line="480" w:lineRule="auto"/>
        <w:outlineLvl w:val="0"/>
        <w:rPr>
          <w:rFonts w:ascii="Courier New" w:hAnsi="Courier New" w:cs="Courier New"/>
          <w:b/>
          <w:sz w:val="24"/>
          <w:szCs w:val="24"/>
          <w:lang w:eastAsia="en-CA"/>
        </w:rPr>
      </w:pPr>
      <w:r>
        <w:rPr>
          <w:rFonts w:ascii="Courier New" w:hAnsi="Courier New" w:cs="Courier New"/>
          <w:b/>
          <w:sz w:val="24"/>
          <w:szCs w:val="24"/>
          <w:lang w:eastAsia="en-CA"/>
        </w:rPr>
        <w:t>Additional file 3: T</w:t>
      </w:r>
      <w:r w:rsidR="00E3625C">
        <w:rPr>
          <w:rFonts w:ascii="Courier New" w:hAnsi="Courier New" w:cs="Courier New"/>
          <w:b/>
          <w:sz w:val="24"/>
          <w:szCs w:val="24"/>
          <w:lang w:eastAsia="en-CA"/>
        </w:rPr>
        <w:t>able</w:t>
      </w:r>
      <w:r>
        <w:rPr>
          <w:rFonts w:ascii="Courier New" w:hAnsi="Courier New" w:cs="Courier New"/>
          <w:b/>
          <w:sz w:val="24"/>
          <w:szCs w:val="24"/>
          <w:lang w:eastAsia="en-CA"/>
        </w:rPr>
        <w:t xml:space="preserve"> S3</w:t>
      </w:r>
      <w:bookmarkStart w:id="0" w:name="_GoBack"/>
      <w:bookmarkEnd w:id="0"/>
      <w:r w:rsidR="00E3625C">
        <w:rPr>
          <w:rFonts w:ascii="Courier New" w:hAnsi="Courier New" w:cs="Courier New"/>
          <w:b/>
          <w:sz w:val="24"/>
          <w:szCs w:val="24"/>
          <w:lang w:eastAsia="en-CA"/>
        </w:rPr>
        <w:t xml:space="preserve"> - </w:t>
      </w:r>
      <w:r w:rsidR="00E3625C" w:rsidRPr="00161DA6">
        <w:rPr>
          <w:rFonts w:ascii="Courier New" w:hAnsi="Courier New" w:cs="Courier New"/>
          <w:b/>
          <w:sz w:val="24"/>
          <w:szCs w:val="24"/>
          <w:lang w:eastAsia="en-CA"/>
        </w:rPr>
        <w:t>Preoperative cardiac testing methodology summary.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51"/>
        <w:gridCol w:w="7625"/>
      </w:tblGrid>
      <w:tr w:rsidR="00E3625C" w:rsidRPr="00161DA6" w:rsidTr="00F67E07">
        <w:trPr>
          <w:trHeight w:val="429"/>
        </w:trPr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mallCaps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b/>
                <w:smallCaps/>
                <w:sz w:val="24"/>
                <w:szCs w:val="24"/>
              </w:rPr>
              <w:t>Low-Risk Procedures</w:t>
            </w:r>
          </w:p>
        </w:tc>
      </w:tr>
      <w:tr w:rsidR="00E3625C" w:rsidRPr="00161DA6" w:rsidTr="00F67E0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ata source</w:t>
            </w:r>
          </w:p>
        </w:tc>
        <w:tc>
          <w:tcPr>
            <w:tcW w:w="7625" w:type="dxa"/>
            <w:tcBorders>
              <w:top w:val="single" w:sz="4" w:space="0" w:color="auto"/>
              <w:bottom w:val="single" w:sz="4" w:space="0" w:color="auto"/>
            </w:tcBorders>
          </w:tcPr>
          <w:p w:rsidR="00E3625C" w:rsidRPr="00161DA6" w:rsidRDefault="00E3625C" w:rsidP="00F67E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ICES/CWC provided aggregate data for Ontario</w:t>
            </w:r>
          </w:p>
          <w:p w:rsidR="00E3625C" w:rsidRPr="00161DA6" w:rsidRDefault="00E3625C" w:rsidP="00F67E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Alberta and Saskatchewan</w:t>
            </w:r>
          </w:p>
          <w:p w:rsidR="00E3625C" w:rsidRPr="00161DA6" w:rsidRDefault="00E3625C" w:rsidP="00F67E07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ischarge Abstract Database (DAD)</w:t>
            </w:r>
          </w:p>
          <w:p w:rsidR="00E3625C" w:rsidRPr="00161DA6" w:rsidRDefault="00E3625C" w:rsidP="00F67E07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National Ambulatory Care Reporting System (NACRS)</w:t>
            </w:r>
          </w:p>
        </w:tc>
      </w:tr>
      <w:tr w:rsidR="00E3625C" w:rsidRPr="00161DA6" w:rsidTr="00F67E07">
        <w:tc>
          <w:tcPr>
            <w:tcW w:w="1951" w:type="dxa"/>
            <w:tcBorders>
              <w:top w:val="single" w:sz="4" w:space="0" w:color="auto"/>
            </w:tcBorders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Low-risk procedure inclusions</w:t>
            </w:r>
          </w:p>
        </w:tc>
        <w:tc>
          <w:tcPr>
            <w:tcW w:w="7625" w:type="dxa"/>
            <w:tcBorders>
              <w:top w:val="single" w:sz="4" w:space="0" w:color="auto"/>
            </w:tcBorders>
          </w:tcPr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Low-risk procedures were identified by an expert panel (endoscopy, ophthalmology and other – see appendix 1 for full list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ischarges from ambulatory/day and acute care facilities from June 2012 to March 2013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Low-risk was identified as procedures in acute care on the same day as admission (DAD) or performed in an ambulatory care setting (NACRS/DAD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Principle intervention code (DAD) or first listed intervention (NACRS) were used.</w:t>
            </w:r>
          </w:p>
        </w:tc>
      </w:tr>
      <w:tr w:rsidR="00E3625C" w:rsidRPr="00161DA6" w:rsidTr="00F67E07">
        <w:tc>
          <w:tcPr>
            <w:tcW w:w="1951" w:type="dxa"/>
            <w:tcBorders>
              <w:top w:val="single" w:sz="4" w:space="0" w:color="auto"/>
            </w:tcBorders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Low-risk procedure exclusions</w:t>
            </w:r>
          </w:p>
        </w:tc>
        <w:tc>
          <w:tcPr>
            <w:tcW w:w="7625" w:type="dxa"/>
            <w:tcBorders>
              <w:top w:val="single" w:sz="4" w:space="0" w:color="auto"/>
              <w:bottom w:val="single" w:sz="4" w:space="0" w:color="auto"/>
            </w:tcBorders>
          </w:tcPr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Records with invalid healthcare numbers or gender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Procedures performed after the first day of 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>admission (even if admission was elective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Duplicate procedures based on health care number and issuing province, date and procedure type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Patients aged &lt;18 years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Procedures in facilities with &lt;50 low-risk procedures performed (this exclusion takes out facilities with potentially unstable rates due to low volumes)</w:t>
            </w:r>
          </w:p>
        </w:tc>
      </w:tr>
      <w:tr w:rsidR="00E3625C" w:rsidRPr="00161DA6" w:rsidTr="00F67E07">
        <w:trPr>
          <w:trHeight w:val="478"/>
        </w:trPr>
        <w:tc>
          <w:tcPr>
            <w:tcW w:w="9576" w:type="dxa"/>
            <w:gridSpan w:val="2"/>
            <w:tcBorders>
              <w:top w:val="single" w:sz="4" w:space="0" w:color="auto"/>
            </w:tcBorders>
            <w:vAlign w:val="center"/>
          </w:tcPr>
          <w:p w:rsidR="00E3625C" w:rsidRPr="00480410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480410">
              <w:rPr>
                <w:rFonts w:ascii="Courier New" w:hAnsi="Courier New" w:cs="Courier New"/>
                <w:b/>
                <w:smallCaps/>
                <w:sz w:val="24"/>
                <w:szCs w:val="24"/>
              </w:rPr>
              <w:lastRenderedPageBreak/>
              <w:t>Preoperative Testing</w:t>
            </w:r>
          </w:p>
        </w:tc>
      </w:tr>
      <w:tr w:rsidR="00E3625C" w:rsidRPr="00161DA6" w:rsidTr="00F67E07">
        <w:tc>
          <w:tcPr>
            <w:tcW w:w="1951" w:type="dxa"/>
            <w:tcBorders>
              <w:top w:val="single" w:sz="4" w:space="0" w:color="auto"/>
            </w:tcBorders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Outcome of interest</w:t>
            </w:r>
          </w:p>
        </w:tc>
        <w:tc>
          <w:tcPr>
            <w:tcW w:w="7625" w:type="dxa"/>
            <w:tcBorders>
              <w:top w:val="single" w:sz="4" w:space="0" w:color="auto"/>
              <w:bottom w:val="single" w:sz="4" w:space="0" w:color="auto"/>
            </w:tcBorders>
          </w:tcPr>
          <w:p w:rsidR="00E3625C" w:rsidRPr="00161DA6" w:rsidRDefault="00E3625C" w:rsidP="00E3625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Presence of cardiac testing (described below) 1-60 days prior to a low-risk procedure. </w:t>
            </w:r>
          </w:p>
        </w:tc>
      </w:tr>
      <w:tr w:rsidR="00E3625C" w:rsidRPr="00161DA6" w:rsidTr="00F67E07">
        <w:tc>
          <w:tcPr>
            <w:tcW w:w="1951" w:type="dxa"/>
            <w:tcBorders>
              <w:top w:val="single" w:sz="4" w:space="0" w:color="auto"/>
            </w:tcBorders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mallCaps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ata source</w:t>
            </w:r>
          </w:p>
        </w:tc>
        <w:tc>
          <w:tcPr>
            <w:tcW w:w="7625" w:type="dxa"/>
            <w:tcBorders>
              <w:top w:val="single" w:sz="4" w:space="0" w:color="auto"/>
            </w:tcBorders>
          </w:tcPr>
          <w:p w:rsidR="00E3625C" w:rsidRPr="00161DA6" w:rsidRDefault="00E3625C" w:rsidP="00F67E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ICES/CWC provided aggregate data for Ontario</w:t>
            </w:r>
          </w:p>
          <w:p w:rsidR="00E3625C" w:rsidRPr="00161DA6" w:rsidRDefault="00E3625C" w:rsidP="00F67E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Alberta and Saskatchewan</w:t>
            </w:r>
          </w:p>
          <w:p w:rsidR="00E3625C" w:rsidRPr="00161DA6" w:rsidRDefault="00E3625C" w:rsidP="00F67E07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Patient Level Physician Billing data (PLPB)</w:t>
            </w:r>
          </w:p>
          <w:p w:rsidR="00E3625C" w:rsidRPr="00161DA6" w:rsidRDefault="00E3625C" w:rsidP="00F67E07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ischarge Abstract Database (DAD)</w:t>
            </w:r>
          </w:p>
          <w:p w:rsidR="00E3625C" w:rsidRPr="00161DA6" w:rsidRDefault="00E3625C" w:rsidP="00F67E07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National Ambulatory Care Reporting System (NACRS)</w:t>
            </w:r>
          </w:p>
        </w:tc>
      </w:tr>
      <w:tr w:rsidR="00E3625C" w:rsidRPr="00161DA6" w:rsidTr="00F67E0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mallCaps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Preoperative testing inclusions</w:t>
            </w:r>
          </w:p>
        </w:tc>
        <w:tc>
          <w:tcPr>
            <w:tcW w:w="7625" w:type="dxa"/>
            <w:tcBorders>
              <w:top w:val="single" w:sz="4" w:space="0" w:color="auto"/>
              <w:bottom w:val="single" w:sz="4" w:space="0" w:color="auto"/>
            </w:tcBorders>
          </w:tcPr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Cardiac tests in Alberta and Saskatchewan occurring in acute or ambulatory (day) care facilities, or in the community were included. (See appendix 2 for list of codes used to identify cardiac testing: ECG, cardiac stress 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 xml:space="preserve">testing, echocardiography and chest x-ray)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NOTE: Testing may or may not be reported to DAD/NACRS. For example, tests done in the community will appear only in the PLPB, tests done in hospital may also appear in PLPB but may or may not appear in DAD/NACRS. If cases are </w:t>
            </w:r>
            <w:proofErr w:type="gramStart"/>
            <w:r w:rsidRPr="00161DA6">
              <w:rPr>
                <w:rFonts w:ascii="Courier New" w:hAnsi="Courier New" w:cs="Courier New"/>
                <w:sz w:val="24"/>
                <w:szCs w:val="24"/>
              </w:rPr>
              <w:t>reported/captured</w:t>
            </w:r>
            <w:proofErr w:type="gramEnd"/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 in duplicate, only one test was included.</w:t>
            </w:r>
          </w:p>
        </w:tc>
      </w:tr>
      <w:tr w:rsidR="00E3625C" w:rsidRPr="00161DA6" w:rsidTr="00F67E0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mallCaps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>Preoperative testing exclusions</w:t>
            </w:r>
          </w:p>
        </w:tc>
        <w:tc>
          <w:tcPr>
            <w:tcW w:w="7625" w:type="dxa"/>
            <w:tcBorders>
              <w:top w:val="single" w:sz="4" w:space="0" w:color="auto"/>
              <w:bottom w:val="single" w:sz="4" w:space="0" w:color="auto"/>
            </w:tcBorders>
          </w:tcPr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uplicates based on health care number and issuing province, date and test type (ECG, echocardiography, x-ray, stress test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Cardiac testing performed on the same day as surgery was deemed non-screening and may have been performed post-procedure </w:t>
            </w:r>
          </w:p>
        </w:tc>
      </w:tr>
    </w:tbl>
    <w:p w:rsidR="00E3625C" w:rsidRPr="00161DA6" w:rsidRDefault="00E3625C" w:rsidP="00E3625C">
      <w:pPr>
        <w:spacing w:line="480" w:lineRule="auto"/>
        <w:rPr>
          <w:rFonts w:ascii="Courier New" w:hAnsi="Courier New" w:cs="Courier New"/>
          <w:sz w:val="24"/>
          <w:szCs w:val="24"/>
          <w:lang w:eastAsia="en-CA"/>
        </w:rPr>
      </w:pPr>
    </w:p>
    <w:p w:rsidR="00E3625C" w:rsidRPr="00161DA6" w:rsidRDefault="00E3625C" w:rsidP="00E3625C">
      <w:pPr>
        <w:spacing w:line="480" w:lineRule="auto"/>
        <w:outlineLvl w:val="0"/>
        <w:rPr>
          <w:rFonts w:ascii="Courier New" w:hAnsi="Courier New" w:cs="Courier New"/>
          <w:b/>
          <w:sz w:val="24"/>
          <w:szCs w:val="24"/>
          <w:lang w:eastAsia="en-CA"/>
        </w:rPr>
      </w:pPr>
      <w:proofErr w:type="gramStart"/>
      <w:r w:rsidRPr="00161DA6">
        <w:rPr>
          <w:rFonts w:ascii="Courier New" w:hAnsi="Courier New" w:cs="Courier New"/>
          <w:b/>
          <w:sz w:val="24"/>
          <w:szCs w:val="24"/>
          <w:lang w:eastAsia="en-CA"/>
        </w:rPr>
        <w:t>Low-risk surgical procedure ICD-10 cod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E3625C" w:rsidRPr="00161DA6" w:rsidTr="00F67E07">
        <w:tc>
          <w:tcPr>
            <w:tcW w:w="9576" w:type="dxa"/>
            <w:shd w:val="clear" w:color="auto" w:fill="auto"/>
            <w:vAlign w:val="center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b/>
                <w:sz w:val="24"/>
                <w:szCs w:val="24"/>
              </w:rPr>
              <w:t>Endoscopy</w:t>
            </w:r>
          </w:p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Esophagus/Stomach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7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2.NA.70.BA,   2.NA.71.BA,   2.NA.71.NP,   2.NA.71.BR,   2.NC.70.BA, 2.NF.70.BA,   2.NF.71.BA,   2.NF.71.BP,   2.NF.71.BR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lastRenderedPageBreak/>
              <w:t>Large Bowel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7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2.NM.70.BA,   2.NM.71.BA,   2.NM.71.BR</w:t>
            </w:r>
          </w:p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</w:tc>
      </w:tr>
      <w:tr w:rsidR="00E3625C" w:rsidRPr="00161DA6" w:rsidTr="00F67E07">
        <w:tc>
          <w:tcPr>
            <w:tcW w:w="9576" w:type="dxa"/>
            <w:shd w:val="clear" w:color="auto" w:fill="auto"/>
            <w:vAlign w:val="center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b/>
                <w:sz w:val="24"/>
                <w:szCs w:val="24"/>
              </w:rPr>
              <w:lastRenderedPageBreak/>
              <w:t>Ophthalmology</w:t>
            </w:r>
          </w:p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hAnsi="Courier New" w:cs="Courier New"/>
                <w:i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i/>
                <w:sz w:val="24"/>
                <w:szCs w:val="24"/>
              </w:rPr>
              <w:t>Other Ophthalmology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CC,   1.CD,   1.CE,   1.CF,   1.CG,   1.CH,   1.CJ,   1.CL,   1.CM,   1.CN, 1.CP,   1.CQ,   1.CR,   1.CS,   1.CT,   1.CU,   1.CV,   1.CX,   1.CZ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 xml:space="preserve">Secondary Cataract  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1.CL.59  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 xml:space="preserve">Cataract  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1.CL.89  </w:t>
            </w:r>
          </w:p>
        </w:tc>
      </w:tr>
      <w:tr w:rsidR="00E3625C" w:rsidRPr="00161DA6" w:rsidTr="00F67E07">
        <w:tc>
          <w:tcPr>
            <w:tcW w:w="9576" w:type="dxa"/>
            <w:shd w:val="clear" w:color="auto" w:fill="auto"/>
            <w:vAlign w:val="center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b/>
                <w:sz w:val="24"/>
                <w:szCs w:val="24"/>
              </w:rPr>
              <w:t>Other</w:t>
            </w:r>
          </w:p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i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i/>
                <w:sz w:val="24"/>
                <w:szCs w:val="24"/>
              </w:rPr>
              <w:t>Orthopedic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Shoulder   (endoscopic drainage/extraction/procurement/release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1.TA.52.DA,   1.TA.57.DA,   1.TA.58.DA,   1.TA.72.DA,   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t>1.TA.80.DA (All sub codes),   1.TA.80.GZ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Clavicle   (endoscopic drainage/distal resection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TB.52.GB,   1.TB.52.GD,   1.TB.87.DA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Rotator Cuff   (endoscopic extraction/release/repair)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1.TC.57.DA,   1.TC.59.DA   1.TC.72.DA,   1.TC.80.DA (all </w:t>
            </w: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lastRenderedPageBreak/>
              <w:t>sub codes)      1.TC.80.GC (all sub codes)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 xml:space="preserve">Arm/Forearm   (Nerve decompression/repair/excision)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BM.72,   1.BM.80,   1.BM.87,   1.BN.72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Wrist/Hand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UB.52,   1.UB.53,   1.UB.55,   1.UB.57,   1.UB.58,   1.UB.72,   1.UB.73, 1.UB.74,   1.UB.75,   1.UB.80,   1.UB.87,   1.UC.53,   1.UC.55,   1.UC.57, 1.UC.72,   1.UC.73,   1.UC.74,   1.UC.75,   1.UC.79,   1.UC.80,   1.UC.82, 1.UC.87,   1.UC.89,   1.UF.55,   1.UF.73,   1.UF.74,   1.UF.80,   1.UF.87, 1.UG.52,   1.UG.53,   1.UG.55,   1.UG.57,   1.UG.72,   1.UG.73,   1.UG.74, 1.UG.75,   1.UG.80,   1.UG.87,   1.UJ.71,   1.UJ.73,   1.UJ.74,   1.UJ.75, 1.UJ.82,   1.UJ.87,   1.UJ.93,   1.UK.53,   1.UK.55,   1.UK.72,   1.UK.73, 1.UK.74,   1.UK.75,   1.UK.80,   1.UK.87,   1.UK.93,   1.US.58,   1.US.72, 1.US.80,   1.UT.53,   1.UT.55,   1.UT.72,   1.UT.80,   1.UT.84,   1.UU.53, 1.UU.55,   1.UU.72,   1.UU.80,   1.UU.84,   1.UV.72,   1.UV.80,   1.UY.52, 1.UY.55,   1.UY.56,   1.UY.57,   1.UY.59,   1.UY.72,   1.UY.80,   1.UY.87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Nerve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BP.72,   1.BP.80,   1.BP.87,   1.BQ.72,   1.BQ.80,   1.BQ.87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lastRenderedPageBreak/>
              <w:t>Hip Arthroscopy  (extraction/procurement/release/partial excision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VA.57.DA,   1.VA.58.DA,   1.VA.72.DA,   1.VA.87.DA,   1.VA.87.GB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Knee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 xml:space="preserve">     Arthroscopy  (drainage/extraction/procurement/release/partial excision)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VG.52.DA,   1.VG.57.DA,   1.VG.58.DA,   1.VG.72.DA,   1.VG.87.DA, 1.VG.87.GB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 xml:space="preserve">     Meniscus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  <w:t>(endoscopic repair/partial or total excision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VK.80.DA (all sub codes),   1.VK.87.DA,   1.VK.89.DA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 xml:space="preserve">     Ligament (ACL)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  <w:t>(endoscopic repair/partial excision)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VL.80.DA,   1.VL.80.FY,   1.VL.87.DA,   1.VL.87.GB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Ankle/Foot Arthroscopy  (extraction/procurement/release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WA.57.DA,   1.WA.58.DA,   1.WA.72.DA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proofErr w:type="spellStart"/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Microdiscectomy</w:t>
            </w:r>
            <w:proofErr w:type="spellEnd"/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SE.87</w:t>
            </w:r>
          </w:p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hAnsi="Courier New" w:cs="Courier New"/>
                <w:i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i/>
                <w:sz w:val="24"/>
                <w:szCs w:val="24"/>
              </w:rPr>
              <w:t>Urologic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Bladder neck suspension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  <w:t xml:space="preserve">       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PL.74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 xml:space="preserve">Transurethral partial excision   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PL.87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lastRenderedPageBreak/>
              <w:t>Bladder Drainage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  <w:t xml:space="preserve">       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PM.52,   1.PM.54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 xml:space="preserve">Bladder 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  <w:t xml:space="preserve">       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PM.59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Prostate resection (TURP)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  <w:t xml:space="preserve">        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QT.87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Urethra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6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PQ.26,   1.PQ.35,   1.PQ.50,   1.PQ.52,   1.PQ.53,   1.PQ.54,   1.PQ.55, 1.PQ.57,   1.PQ.58,   1.PQ.59,   1.PQ.72,   1.PQ.77,   1.PQ.78,   1.PQ.80</w:t>
            </w:r>
          </w:p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hAnsi="Courier New" w:cs="Courier New"/>
                <w:i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i/>
                <w:sz w:val="24"/>
                <w:szCs w:val="24"/>
              </w:rPr>
              <w:t>Gynecologic</w:t>
            </w: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Hysteroscopy (endometrial ablation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7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RM.59.BA</w:t>
            </w: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Laparoscopy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  <w:t>(oophorectomy, cystectomy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7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RB.52.BA,   1.RB.52.DA,   1.RB.56.DA,   1.RB.74.DA,   1.RB.87.DA, 1.RB.89.DA,   1.RD.52.BA,   1.RD.89.DA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F67E07">
            <w:pPr>
              <w:pStyle w:val="ListParagraph"/>
              <w:spacing w:line="480" w:lineRule="auto"/>
              <w:ind w:left="992" w:right="-7"/>
              <w:rPr>
                <w:rFonts w:ascii="Courier New" w:hAnsi="Courier New" w:cs="Courier New"/>
                <w:sz w:val="24"/>
                <w:szCs w:val="24"/>
              </w:rPr>
            </w:pP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hAnsi="Courier New" w:cs="Courier New"/>
                <w:i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i/>
                <w:sz w:val="24"/>
                <w:szCs w:val="24"/>
              </w:rPr>
              <w:t>General</w:t>
            </w: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Hernia repair (repair muscles of chest and abdomen)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7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SY.80</w:t>
            </w: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Inguinal lymph nodes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7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MJ.52,   1.MJ.87,   1.MJ.89</w:t>
            </w: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lastRenderedPageBreak/>
              <w:t>Peripheral lymph nodes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7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MK.52,   1.MK.87,   1.MK.89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Breast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  <w:t>(removal of device/fixation/size reduction/size increase/repair/partial or total excision/</w:t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ab/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7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YM.55,   1.YM.74,   1.YM.78,   1.YM.79,   1.YM.80,   1.YM.87,  1.YM.89</w:t>
            </w:r>
          </w:p>
          <w:p w:rsidR="00E3625C" w:rsidRPr="00161DA6" w:rsidRDefault="00E3625C" w:rsidP="00F67E07">
            <w:pPr>
              <w:spacing w:line="480" w:lineRule="auto"/>
              <w:ind w:right="-7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61DA6">
              <w:rPr>
                <w:rFonts w:ascii="Courier New" w:eastAsia="Calibri" w:hAnsi="Courier New" w:cs="Courier New"/>
                <w:sz w:val="24"/>
                <w:szCs w:val="24"/>
              </w:rPr>
              <w:t>Laparoscopic Cholecystectomy</w:t>
            </w:r>
          </w:p>
          <w:p w:rsidR="00E3625C" w:rsidRPr="00161DA6" w:rsidRDefault="00E3625C" w:rsidP="00E3625C">
            <w:pPr>
              <w:pStyle w:val="ListParagraph"/>
              <w:numPr>
                <w:ilvl w:val="0"/>
                <w:numId w:val="4"/>
              </w:numPr>
              <w:spacing w:line="480" w:lineRule="auto"/>
              <w:ind w:right="-7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61DA6">
              <w:rPr>
                <w:rFonts w:ascii="Courier New" w:eastAsia="Times New Roman" w:hAnsi="Courier New" w:cs="Courier New"/>
                <w:sz w:val="24"/>
                <w:szCs w:val="24"/>
              </w:rPr>
              <w:t>1.OD.57</w:t>
            </w:r>
          </w:p>
        </w:tc>
      </w:tr>
    </w:tbl>
    <w:p w:rsidR="00E3625C" w:rsidRPr="00161DA6" w:rsidRDefault="00E3625C" w:rsidP="00E3625C">
      <w:pPr>
        <w:spacing w:line="480" w:lineRule="auto"/>
        <w:rPr>
          <w:rFonts w:ascii="Courier New" w:hAnsi="Courier New" w:cs="Courier New"/>
          <w:sz w:val="24"/>
          <w:szCs w:val="24"/>
          <w:lang w:eastAsia="en-CA"/>
        </w:rPr>
      </w:pPr>
    </w:p>
    <w:p w:rsidR="00E3625C" w:rsidRPr="00161DA6" w:rsidRDefault="00E3625C" w:rsidP="00E3625C">
      <w:pPr>
        <w:spacing w:line="480" w:lineRule="auto"/>
        <w:outlineLvl w:val="0"/>
        <w:rPr>
          <w:rFonts w:ascii="Courier New" w:hAnsi="Courier New" w:cs="Courier New"/>
          <w:b/>
          <w:sz w:val="24"/>
          <w:szCs w:val="24"/>
          <w:lang w:eastAsia="en-CA"/>
        </w:rPr>
      </w:pPr>
      <w:r w:rsidRPr="00161DA6">
        <w:rPr>
          <w:rFonts w:ascii="Courier New" w:hAnsi="Courier New" w:cs="Courier New"/>
          <w:b/>
          <w:sz w:val="24"/>
          <w:szCs w:val="24"/>
          <w:lang w:eastAsia="en-CA"/>
        </w:rPr>
        <w:t>Endoscopy codes in PLPB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E3625C" w:rsidRPr="00161DA6" w:rsidTr="00F67E07">
        <w:tc>
          <w:tcPr>
            <w:tcW w:w="4675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Source</w:t>
            </w:r>
          </w:p>
        </w:tc>
        <w:tc>
          <w:tcPr>
            <w:tcW w:w="4675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Codes</w:t>
            </w:r>
          </w:p>
        </w:tc>
      </w:tr>
      <w:tr w:rsidR="00E3625C" w:rsidRPr="00161DA6" w:rsidTr="00F67E07">
        <w:tc>
          <w:tcPr>
            <w:tcW w:w="4675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SK PLPB </w:t>
            </w:r>
          </w:p>
        </w:tc>
        <w:tc>
          <w:tcPr>
            <w:tcW w:w="4675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L402, L408, L360, L448, L449, L450, L492, L529</w:t>
            </w:r>
          </w:p>
        </w:tc>
      </w:tr>
      <w:tr w:rsidR="00E3625C" w:rsidRPr="00161DA6" w:rsidTr="00F67E07">
        <w:tc>
          <w:tcPr>
            <w:tcW w:w="4675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AB PLPB</w:t>
            </w:r>
          </w:p>
        </w:tc>
        <w:tc>
          <w:tcPr>
            <w:tcW w:w="4675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1.12, 01.12A, 01.14, 01.22, 01.22A, 01.22B, 01.22C, 01.24A, 01.24B, 01.24BA, 01.24BB</w:t>
            </w:r>
          </w:p>
        </w:tc>
      </w:tr>
    </w:tbl>
    <w:p w:rsidR="00E3625C" w:rsidRPr="00161DA6" w:rsidRDefault="00E3625C" w:rsidP="00E3625C">
      <w:pPr>
        <w:spacing w:line="480" w:lineRule="auto"/>
        <w:rPr>
          <w:rFonts w:ascii="Courier New" w:hAnsi="Courier New" w:cs="Courier New"/>
          <w:b/>
          <w:sz w:val="24"/>
          <w:szCs w:val="24"/>
          <w:lang w:eastAsia="en-CA"/>
        </w:rPr>
      </w:pPr>
    </w:p>
    <w:p w:rsidR="00E3625C" w:rsidRDefault="00E3625C" w:rsidP="00E3625C">
      <w:pPr>
        <w:spacing w:line="480" w:lineRule="auto"/>
        <w:outlineLvl w:val="0"/>
        <w:rPr>
          <w:rFonts w:ascii="Courier New" w:hAnsi="Courier New" w:cs="Courier New"/>
          <w:b/>
          <w:sz w:val="24"/>
          <w:szCs w:val="24"/>
          <w:lang w:eastAsia="en-CA"/>
        </w:rPr>
      </w:pPr>
    </w:p>
    <w:p w:rsidR="00E3625C" w:rsidRPr="00161DA6" w:rsidRDefault="00E3625C" w:rsidP="00E3625C">
      <w:pPr>
        <w:spacing w:line="480" w:lineRule="auto"/>
        <w:outlineLvl w:val="0"/>
        <w:rPr>
          <w:rFonts w:ascii="Courier New" w:hAnsi="Courier New" w:cs="Courier New"/>
          <w:b/>
          <w:sz w:val="24"/>
          <w:szCs w:val="24"/>
          <w:lang w:eastAsia="en-CA"/>
        </w:rPr>
      </w:pPr>
      <w:proofErr w:type="gramStart"/>
      <w:r w:rsidRPr="00161DA6">
        <w:rPr>
          <w:rFonts w:ascii="Courier New" w:hAnsi="Courier New" w:cs="Courier New"/>
          <w:b/>
          <w:sz w:val="24"/>
          <w:szCs w:val="24"/>
          <w:lang w:eastAsia="en-CA"/>
        </w:rPr>
        <w:t>Preoperative cardiac testing codes.</w:t>
      </w:r>
      <w:proofErr w:type="gramEnd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79"/>
        <w:gridCol w:w="1743"/>
        <w:gridCol w:w="2233"/>
        <w:gridCol w:w="1743"/>
        <w:gridCol w:w="1852"/>
      </w:tblGrid>
      <w:tr w:rsidR="00E3625C" w:rsidRPr="00161DA6" w:rsidTr="00F67E07"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Source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ECG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Echocardiogram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Stress 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>test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>Chest x-ray</w:t>
            </w:r>
          </w:p>
        </w:tc>
      </w:tr>
      <w:tr w:rsidR="00E3625C" w:rsidRPr="00161DA6" w:rsidTr="00F67E07"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>DAD/NACRS (CCI)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2.HZ.24^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3.IP.30^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2.HZ.08^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3.IK.10^, 3.IM.10^, 3.IN.10^,  3.IP1.0^, 3.IS.10^</w:t>
            </w:r>
          </w:p>
        </w:tc>
      </w:tr>
      <w:tr w:rsidR="00E3625C" w:rsidRPr="00161DA6" w:rsidTr="00F67E07"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SK PLPB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030, D031, D032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A320, A520, A530, A321, A521, A531, A322, A522, A532, A556, A523, A533, A557, W020, A323</w:t>
            </w:r>
          </w:p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A324, A534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62, D63, D64, D65, D66, D67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X150, X158, X159</w:t>
            </w:r>
          </w:p>
        </w:tc>
      </w:tr>
      <w:tr w:rsidR="00E3625C" w:rsidRPr="00161DA6" w:rsidTr="00F67E07"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AB PLPB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03.52A, 03.52B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X306, X307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X170, X171, X172, X173 03.41A,  03.41B, 03.41C, 03.41D, 03.44A</w:t>
            </w:r>
          </w:p>
        </w:tc>
        <w:tc>
          <w:tcPr>
            <w:tcW w:w="1870" w:type="dxa"/>
          </w:tcPr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X 20, X 20A, X 20B, X 21*</w:t>
            </w:r>
          </w:p>
          <w:p w:rsidR="00E3625C" w:rsidRPr="00161DA6" w:rsidRDefault="00E3625C" w:rsidP="00F67E07">
            <w:pPr>
              <w:spacing w:line="480" w:lineRule="auto"/>
              <w:ind w:right="-6"/>
              <w:rPr>
                <w:rFonts w:ascii="Courier New" w:hAnsi="Courier New" w:cs="Courier New"/>
                <w:sz w:val="24"/>
                <w:szCs w:val="24"/>
              </w:rPr>
            </w:pPr>
          </w:p>
          <w:p w:rsidR="00E3625C" w:rsidRPr="00161DA6" w:rsidRDefault="00E3625C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*spaces intentional</w:t>
            </w:r>
          </w:p>
        </w:tc>
      </w:tr>
    </w:tbl>
    <w:p w:rsidR="00E3625C" w:rsidRDefault="00E3625C" w:rsidP="00E3625C">
      <w:pPr>
        <w:spacing w:line="480" w:lineRule="auto"/>
        <w:rPr>
          <w:rFonts w:ascii="Courier New" w:hAnsi="Courier New" w:cs="Courier New"/>
          <w:sz w:val="24"/>
          <w:szCs w:val="24"/>
          <w:lang w:eastAsia="en-CA"/>
        </w:rPr>
        <w:sectPr w:rsidR="00E3625C" w:rsidSect="00191F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37E4E" w:rsidRDefault="006A7328"/>
    <w:sectPr w:rsidR="00137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B1C26"/>
    <w:multiLevelType w:val="hybridMultilevel"/>
    <w:tmpl w:val="0C08EEB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FF6CA2"/>
    <w:multiLevelType w:val="hybridMultilevel"/>
    <w:tmpl w:val="7DF2260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9BF5A50"/>
    <w:multiLevelType w:val="hybridMultilevel"/>
    <w:tmpl w:val="7D50F7D4"/>
    <w:lvl w:ilvl="0" w:tplc="04090001">
      <w:start w:val="1"/>
      <w:numFmt w:val="bullet"/>
      <w:lvlText w:val=""/>
      <w:lvlJc w:val="left"/>
      <w:pPr>
        <w:ind w:left="9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2" w:hanging="360"/>
      </w:pPr>
      <w:rPr>
        <w:rFonts w:ascii="Wingdings" w:hAnsi="Wingdings" w:hint="default"/>
      </w:rPr>
    </w:lvl>
  </w:abstractNum>
  <w:abstractNum w:abstractNumId="3">
    <w:nsid w:val="7B6F2A90"/>
    <w:multiLevelType w:val="hybridMultilevel"/>
    <w:tmpl w:val="C09222B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3625C"/>
    <w:rsid w:val="00295FB0"/>
    <w:rsid w:val="006A7328"/>
    <w:rsid w:val="00885C06"/>
    <w:rsid w:val="00E3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25C"/>
    <w:pPr>
      <w:ind w:left="720"/>
      <w:contextualSpacing/>
    </w:pPr>
  </w:style>
  <w:style w:type="table" w:styleId="TableGrid">
    <w:name w:val="Table Grid"/>
    <w:basedOn w:val="TableNormal"/>
    <w:uiPriority w:val="59"/>
    <w:rsid w:val="00E36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25C"/>
    <w:pPr>
      <w:ind w:left="720"/>
      <w:contextualSpacing/>
    </w:pPr>
  </w:style>
  <w:style w:type="table" w:styleId="TableGrid">
    <w:name w:val="Table Grid"/>
    <w:basedOn w:val="TableNormal"/>
    <w:uiPriority w:val="59"/>
    <w:rsid w:val="00E36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17</Words>
  <Characters>5780</Characters>
  <Application>Microsoft Office Word</Application>
  <DocSecurity>0</DocSecurity>
  <Lines>275</Lines>
  <Paragraphs>157</Paragraphs>
  <ScaleCrop>false</ScaleCrop>
  <Company>Women's College Hospital</Company>
  <LinksUpToDate>false</LinksUpToDate>
  <CharactersWithSpaces>6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S3G_Reference_Citation_Sequence</cp:lastModifiedBy>
  <cp:revision>2</cp:revision>
  <dcterms:created xsi:type="dcterms:W3CDTF">2018-08-30T17:51:00Z</dcterms:created>
  <dcterms:modified xsi:type="dcterms:W3CDTF">2019-06-20T14:51:00Z</dcterms:modified>
</cp:coreProperties>
</file>